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224"/>
        <w:tblW w:w="105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6"/>
        <w:gridCol w:w="1339"/>
        <w:gridCol w:w="1339"/>
        <w:gridCol w:w="1340"/>
        <w:gridCol w:w="1339"/>
        <w:gridCol w:w="1339"/>
        <w:gridCol w:w="1340"/>
      </w:tblGrid>
      <w:tr w:rsidR="00EE4C4E" w:rsidRPr="003C12C9" w14:paraId="7AB7CE9C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033B1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C234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60183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4B00B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6B57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BE2D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8875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EE4C4E" w:rsidRPr="003C12C9" w14:paraId="61E32655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3C44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01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F7D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2 Months</w:t>
            </w:r>
          </w:p>
        </w:tc>
        <w:tc>
          <w:tcPr>
            <w:tcW w:w="401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61AAD2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4 Months</w:t>
            </w:r>
          </w:p>
        </w:tc>
      </w:tr>
      <w:tr w:rsidR="00EE4C4E" w:rsidRPr="003C12C9" w14:paraId="4B9CBFE5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8862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FAF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5D4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13B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p </w:t>
            </w: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F049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EBAD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1A7B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p </w:t>
            </w: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</w:p>
        </w:tc>
      </w:tr>
      <w:tr w:rsidR="00EE4C4E" w:rsidRPr="003C12C9" w14:paraId="6832C13A" w14:textId="77777777" w:rsidTr="00EE4C4E">
        <w:trPr>
          <w:trHeight w:val="236"/>
        </w:trPr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AA3E9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EEF4D1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Weight Δz-score</w:t>
            </w:r>
          </w:p>
        </w:tc>
      </w:tr>
      <w:tr w:rsidR="00EE4C4E" w:rsidRPr="003C12C9" w14:paraId="59E12F31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BBCF6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ral Quotien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22F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93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3A32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998; 3.85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77413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52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D35F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98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BCE6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429; 5.39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CB826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46</w:t>
            </w:r>
          </w:p>
        </w:tc>
      </w:tr>
      <w:tr w:rsidR="00EE4C4E" w:rsidRPr="003C12C9" w14:paraId="22364CB7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C5D25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 - Locomoto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E0EF6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0C7E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3.155; 3.7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1251B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8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6E4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3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673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877; 4.5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06EC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402</w:t>
            </w:r>
          </w:p>
        </w:tc>
      </w:tr>
      <w:tr w:rsidR="00EE4C4E" w:rsidRPr="003C12C9" w14:paraId="09561A49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D775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 - Personal-Social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683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8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9CF1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2.451; 4.0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B49C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6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152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8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6CD7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701; 5.3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5EBDB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300</w:t>
            </w:r>
          </w:p>
        </w:tc>
      </w:tr>
      <w:tr w:rsidR="00EE4C4E" w:rsidRPr="003C12C9" w14:paraId="0A51ABB7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214F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 - Hearing - Languag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B5C8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6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8A9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141; 3.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43032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0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E59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2,8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0CF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338; 7.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FB578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175</w:t>
            </w:r>
          </w:p>
        </w:tc>
      </w:tr>
      <w:tr w:rsidR="00EE4C4E" w:rsidRPr="003C12C9" w14:paraId="4F5439B9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54D44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 - Eye – Hand Coordination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215F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6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1DD6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2.599; 3.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894F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6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8611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6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16528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701; 4.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2730B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329</w:t>
            </w:r>
          </w:p>
        </w:tc>
      </w:tr>
      <w:tr w:rsidR="00EE4C4E" w:rsidRPr="003C12C9" w14:paraId="68222792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7480B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 - Performanc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3C60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0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0FA72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3.185; 3.3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4C3A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9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2A826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14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9826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654; 3.9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CD05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412</w:t>
            </w:r>
          </w:p>
        </w:tc>
      </w:tr>
      <w:tr w:rsidR="00EE4C4E" w:rsidRPr="003C12C9" w14:paraId="789CB446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4F731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9BBC8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ength Δz-score</w:t>
            </w:r>
          </w:p>
        </w:tc>
      </w:tr>
      <w:tr w:rsidR="00EE4C4E" w:rsidRPr="003C12C9" w14:paraId="2D1CC79F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CEB56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ral Quotien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14E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5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2FB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544; 2.06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E64DB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77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1C8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46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EB6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611; 3.53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B496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161</w:t>
            </w:r>
          </w:p>
        </w:tc>
      </w:tr>
      <w:tr w:rsidR="00EE4C4E" w:rsidRPr="003C12C9" w14:paraId="2D2C8B1B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DD41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 - Locomoto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ECCD3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75B2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819; 2.4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40C9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7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28B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6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BCEB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38; 2.5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676E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540</w:t>
            </w:r>
          </w:p>
        </w:tc>
      </w:tr>
      <w:tr w:rsidR="00EE4C4E" w:rsidRPr="003C12C9" w14:paraId="449DB1BC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6912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 - Personal-Social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89E5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88C2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766; 2.2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E5ED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8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FDFF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2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7EE7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868; 3.4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40201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34</w:t>
            </w:r>
          </w:p>
        </w:tc>
      </w:tr>
      <w:tr w:rsidR="00EE4C4E" w:rsidRPr="003C12C9" w14:paraId="5498FB1F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5D2C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 - Hearing - Languag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B660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8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717B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281; 1.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52E8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1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DE98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2,5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0FE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.079; 5.0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D3B4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,044</w:t>
            </w:r>
          </w:p>
        </w:tc>
      </w:tr>
      <w:tr w:rsidR="00EE4C4E" w:rsidRPr="003C12C9" w14:paraId="0CA17565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C1BC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 - Eye – Hand Coordination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0B3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D0A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72; 2.2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B073B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7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529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9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B49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084; 2.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DD14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348</w:t>
            </w:r>
          </w:p>
        </w:tc>
      </w:tr>
      <w:tr w:rsidR="00EE4C4E" w:rsidRPr="003C12C9" w14:paraId="1760730A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161CF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 - Performanc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20BEF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,42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0791C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2.41; 1.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3043B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6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647A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33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824B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399; 2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65AA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701</w:t>
            </w:r>
          </w:p>
        </w:tc>
      </w:tr>
      <w:tr w:rsidR="00EE4C4E" w:rsidRPr="003C12C9" w14:paraId="30EA8B47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A0D37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49EBD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Head circumference Δz-score</w:t>
            </w:r>
          </w:p>
        </w:tc>
      </w:tr>
      <w:tr w:rsidR="00EE4C4E" w:rsidRPr="003C12C9" w14:paraId="51A232B5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DE4A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neral Quotient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78E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29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FC5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2.283; 2.87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CD8A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81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00483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2,53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F5E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393; 5.45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A559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088</w:t>
            </w:r>
          </w:p>
        </w:tc>
      </w:tr>
      <w:tr w:rsidR="00EE4C4E" w:rsidRPr="003C12C9" w14:paraId="1130E5B9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3413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 - Locomoto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B371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,6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B72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3.739; 2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99A2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6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C9AF8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1,2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0838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331; 3.8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2040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329</w:t>
            </w:r>
          </w:p>
        </w:tc>
      </w:tr>
      <w:tr w:rsidR="00EE4C4E" w:rsidRPr="003C12C9" w14:paraId="06088BAD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99CA3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 - Personal-Social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AD60E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7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C3CF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2.254; 3.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EA541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6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68C4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2,5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353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489; 5.5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66C6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098</w:t>
            </w:r>
          </w:p>
        </w:tc>
      </w:tr>
      <w:tr w:rsidR="00EE4C4E" w:rsidRPr="003C12C9" w14:paraId="1A4809BD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31570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 - Hearing - Languag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15E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9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D27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515; 2.5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55589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1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F19A0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4,2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6D316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.691; 7.8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CC32A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0,021</w:t>
            </w:r>
          </w:p>
        </w:tc>
      </w:tr>
      <w:tr w:rsidR="00EE4C4E" w:rsidRPr="003C12C9" w14:paraId="2FC1C75A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4537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 - Eye – Hand Coordination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399B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8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B4F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2.189; 3.8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04B4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5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451F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2,1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92C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.703; 4.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88277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136</w:t>
            </w:r>
          </w:p>
        </w:tc>
      </w:tr>
      <w:tr w:rsidR="00EE4C4E" w:rsidRPr="003C12C9" w14:paraId="759B97DE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9A369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 - Performance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EB33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0,14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DDDB4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3.125; 2.8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F4058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9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456C5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91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1A57F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-1.462; 3.2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6E27D" w14:textId="77777777" w:rsidR="00EE4C4E" w:rsidRPr="003C12C9" w:rsidRDefault="00EE4C4E" w:rsidP="00EE4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0,439</w:t>
            </w:r>
          </w:p>
        </w:tc>
      </w:tr>
      <w:tr w:rsidR="00EE4C4E" w:rsidRPr="003C12C9" w14:paraId="7B69ADF7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E2445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5863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A868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A5A7A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DB2BE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EF43F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CEAD5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EE4C4E" w:rsidRPr="003C12C9" w14:paraId="3EEA8CEE" w14:textId="77777777" w:rsidTr="00EE4C4E">
        <w:trPr>
          <w:trHeight w:val="236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CC9A" w14:textId="08FAB611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CEAC3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2B3B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61F4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C095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E008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6CD2" w14:textId="77777777" w:rsidR="00EE4C4E" w:rsidRPr="003C12C9" w:rsidRDefault="00EE4C4E" w:rsidP="00EE4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C12C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</w:tbl>
    <w:p w14:paraId="66BA0800" w14:textId="11897B2A" w:rsidR="00531C7C" w:rsidRPr="00FC6E73" w:rsidRDefault="00531C7C" w:rsidP="00FC6E73">
      <w:pPr>
        <w:jc w:val="both"/>
        <w:rPr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FC6E7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C483C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multivariate linear regression model showing the association between auxological growth during NICU stay and neurodevelopmental outcome assessed through the GMDS-ER at 12 and 24 months CA 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born SGA</w:t>
      </w:r>
      <w:r w:rsidR="00F75D00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2FDCD42C" w14:textId="129928A1" w:rsidR="00531C7C" w:rsidRPr="007C483C" w:rsidRDefault="00531C7C" w:rsidP="00531C7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C483C">
        <w:rPr>
          <w:rFonts w:ascii="Times New Roman" w:hAnsi="Times New Roman" w:cs="Times New Roman"/>
          <w:i/>
          <w:iCs/>
          <w:sz w:val="24"/>
          <w:szCs w:val="24"/>
          <w:lang w:val="en-US"/>
        </w:rPr>
        <w:t>Estimates, confidence intervals and p values from multivariate regression model adjusted for mode of feeding and comorbidity score.</w:t>
      </w:r>
    </w:p>
    <w:p w14:paraId="385F954F" w14:textId="6EC98578" w:rsidR="0081117A" w:rsidRPr="00A70881" w:rsidRDefault="0081117A">
      <w:pPr>
        <w:rPr>
          <w:lang w:val="en-US"/>
        </w:rPr>
      </w:pPr>
    </w:p>
    <w:sectPr w:rsidR="0081117A" w:rsidRPr="00A70881" w:rsidSect="00B31041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0C"/>
    <w:rsid w:val="00020D77"/>
    <w:rsid w:val="000B2350"/>
    <w:rsid w:val="002D32C6"/>
    <w:rsid w:val="00321233"/>
    <w:rsid w:val="003C12C9"/>
    <w:rsid w:val="004D1AB3"/>
    <w:rsid w:val="00531C7C"/>
    <w:rsid w:val="0056370C"/>
    <w:rsid w:val="0081117A"/>
    <w:rsid w:val="008615E2"/>
    <w:rsid w:val="00896B27"/>
    <w:rsid w:val="009B4582"/>
    <w:rsid w:val="00A41B85"/>
    <w:rsid w:val="00A70881"/>
    <w:rsid w:val="00AE67C6"/>
    <w:rsid w:val="00C5413B"/>
    <w:rsid w:val="00D8566C"/>
    <w:rsid w:val="00DB160E"/>
    <w:rsid w:val="00DF05A2"/>
    <w:rsid w:val="00EE4C4E"/>
    <w:rsid w:val="00F75D00"/>
    <w:rsid w:val="00FC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0B170"/>
  <w15:chartTrackingRefBased/>
  <w15:docId w15:val="{F999895C-F281-4CEE-8CD7-1CA97C6D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370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56370C"/>
  </w:style>
  <w:style w:type="table" w:styleId="Grigliatabella">
    <w:name w:val="Table Grid"/>
    <w:basedOn w:val="Tabellanormale"/>
    <w:uiPriority w:val="39"/>
    <w:rsid w:val="0056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5637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56370C"/>
  </w:style>
  <w:style w:type="paragraph" w:styleId="Revisione">
    <w:name w:val="Revision"/>
    <w:hidden/>
    <w:uiPriority w:val="99"/>
    <w:semiHidden/>
    <w:rsid w:val="003212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nsales</dc:creator>
  <cp:keywords/>
  <dc:description/>
  <cp:lastModifiedBy>Alessandra Consales</cp:lastModifiedBy>
  <cp:revision>9</cp:revision>
  <dcterms:created xsi:type="dcterms:W3CDTF">2023-04-09T18:47:00Z</dcterms:created>
  <dcterms:modified xsi:type="dcterms:W3CDTF">2023-04-16T11:25:00Z</dcterms:modified>
</cp:coreProperties>
</file>